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EAB" w:rsidRPr="000F31C4" w:rsidRDefault="000C5CD2" w:rsidP="00597F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31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785556" w:rsidRPr="000F31C4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 w:rsidR="00BD3443" w:rsidRPr="000F31C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3489C" w:rsidRPr="000F31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satellite analyses.</w:t>
      </w:r>
    </w:p>
    <w:p w:rsidR="00BD3443" w:rsidRPr="000F31C4" w:rsidRDefault="00BD3443" w:rsidP="00597FC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D3443" w:rsidRPr="000F31C4" w:rsidRDefault="00BD3443" w:rsidP="00597FC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31C4">
        <w:rPr>
          <w:rFonts w:ascii="Times New Roman" w:hAnsi="Times New Roman" w:cs="Times New Roman"/>
          <w:sz w:val="24"/>
          <w:szCs w:val="24"/>
          <w:lang w:val="en-US"/>
        </w:rPr>
        <w:t xml:space="preserve">We extracted genomic DNA from the collected tissue samples using </w:t>
      </w:r>
      <w:proofErr w:type="spellStart"/>
      <w:r w:rsidRPr="000F31C4">
        <w:rPr>
          <w:rFonts w:ascii="Times New Roman" w:hAnsi="Times New Roman" w:cs="Times New Roman"/>
          <w:sz w:val="24"/>
          <w:szCs w:val="24"/>
          <w:lang w:val="en-US"/>
        </w:rPr>
        <w:t>Chelex</w:t>
      </w:r>
      <w:proofErr w:type="spellEnd"/>
      <w:r w:rsidRPr="000F31C4">
        <w:rPr>
          <w:rFonts w:ascii="Times New Roman" w:hAnsi="Times New Roman" w:cs="Times New Roman"/>
          <w:sz w:val="24"/>
          <w:szCs w:val="24"/>
          <w:lang w:val="en-US"/>
        </w:rPr>
        <w:t xml:space="preserve">® 100 resin (Sigma-Aldrich, St. Louis, MO, USA). We amplified microsatellites in </w:t>
      </w:r>
      <w:r w:rsidRPr="000F31C4">
        <w:rPr>
          <w:rFonts w:ascii="Times New Roman" w:hAnsi="Times New Roman" w:cs="Times New Roman"/>
          <w:sz w:val="24"/>
          <w:szCs w:val="24"/>
          <w:lang w:val="en-US" w:eastAsia="de-DE"/>
        </w:rPr>
        <w:t>three m</w:t>
      </w:r>
      <w:r w:rsidR="00785556" w:rsidRPr="000F31C4">
        <w:rPr>
          <w:rFonts w:ascii="Times New Roman" w:hAnsi="Times New Roman" w:cs="Times New Roman"/>
          <w:sz w:val="24"/>
          <w:szCs w:val="24"/>
          <w:lang w:val="en-US" w:eastAsia="de-DE"/>
        </w:rPr>
        <w:t>ultiplex reactions (see Table I</w:t>
      </w:r>
      <w:r w:rsidRPr="000F31C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), </w:t>
      </w:r>
      <w:r w:rsidRPr="000F31C4">
        <w:rPr>
          <w:rFonts w:ascii="Times New Roman" w:hAnsi="Times New Roman" w:cs="Times New Roman"/>
          <w:sz w:val="24"/>
          <w:szCs w:val="24"/>
          <w:lang w:val="en-US"/>
        </w:rPr>
        <w:t xml:space="preserve">and carried out PCR reactions on TProfessional Thermocyclers (Biometra, Göttingen, Germany). We used the following temperature cycling profile: a 15 min initial denaturation step at 95°C followed by 15 cycles of 30 sec at 94°C, 90 sec at 55°C, and 60 sec at 72°C, followed by 20 cycles with 30 sec at 94°C, 90 sec at 52°C, and 60 sec at 72°C, and a final 30 min extension step at 60°C. We mixed 0.5 μL of each PCR product (1:10 dilution) 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th 9.3 </w:t>
      </w:r>
      <w:r w:rsidRPr="000F31C4">
        <w:rPr>
          <w:rFonts w:ascii="Times New Roman" w:hAnsi="Times New Roman" w:cs="Times New Roman"/>
          <w:sz w:val="24"/>
          <w:szCs w:val="24"/>
          <w:lang w:val="en-US"/>
        </w:rPr>
        <w:t>μL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HiDi</w:t>
      </w:r>
      <w:r w:rsidRPr="000F31C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mamide (Applied Biosystems, Woolston, Warrington, UK) and 0.2 </w:t>
      </w:r>
      <w:r w:rsidRPr="000F31C4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>L of GeneScan</w:t>
      </w:r>
      <w:r w:rsidRPr="000F31C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500 LIZ size standard (Applied Biosystems, Woolston, Warrington, UK) and </w:t>
      </w:r>
      <w:r w:rsidRPr="000F31C4">
        <w:rPr>
          <w:rFonts w:ascii="Times New Roman" w:hAnsi="Times New Roman" w:cs="Times New Roman"/>
          <w:sz w:val="24"/>
          <w:szCs w:val="24"/>
          <w:lang w:val="en-US"/>
        </w:rPr>
        <w:t xml:space="preserve">analyzed them on an ABI Prism 3130xl Genetic Analyzer (Applied Biosystems, </w:t>
      </w:r>
      <w:r w:rsidRPr="000F31C4">
        <w:rPr>
          <w:rFonts w:ascii="Times New Roman" w:eastAsia="Calibri" w:hAnsi="Times New Roman" w:cs="Times New Roman"/>
          <w:sz w:val="24"/>
          <w:szCs w:val="24"/>
          <w:lang w:val="en-US"/>
        </w:rPr>
        <w:t>Woolston, Warrington, UK</w:t>
      </w:r>
      <w:r w:rsidRPr="000F31C4">
        <w:rPr>
          <w:rFonts w:ascii="Times New Roman" w:hAnsi="Times New Roman" w:cs="Times New Roman"/>
          <w:sz w:val="24"/>
          <w:szCs w:val="24"/>
          <w:lang w:val="en-US"/>
        </w:rPr>
        <w:t>). We identified alleles using the GeneMarker software version 2.4 (SoftGenetics, State College, PA, USA).</w:t>
      </w:r>
    </w:p>
    <w:p w:rsidR="00BD3443" w:rsidRPr="000F31C4" w:rsidRDefault="00BD3443" w:rsidP="00597FC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D3443" w:rsidRPr="000F31C4" w:rsidRDefault="00785556" w:rsidP="00597FCF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31C4">
        <w:rPr>
          <w:rFonts w:ascii="Times New Roman" w:hAnsi="Times New Roman" w:cs="Times New Roman"/>
          <w:b/>
          <w:sz w:val="24"/>
          <w:szCs w:val="24"/>
          <w:lang w:val="en-US"/>
        </w:rPr>
        <w:t>Table I</w:t>
      </w:r>
      <w:r w:rsidR="00BD3443" w:rsidRPr="000F31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ipetting scheme for microsatellite amplification using three multiplex reactions.</w:t>
      </w:r>
    </w:p>
    <w:p w:rsidR="00BD3443" w:rsidRPr="000F31C4" w:rsidRDefault="00BD3443" w:rsidP="00BD344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0F31C4">
        <w:rPr>
          <w:noProof/>
          <w:lang w:val="en-US" w:eastAsia="de-CH"/>
        </w:rPr>
        <w:drawing>
          <wp:inline distT="0" distB="0" distL="0" distR="0" wp14:anchorId="4553CC9A" wp14:editId="3ADD01D8">
            <wp:extent cx="5760720" cy="395638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5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9B2" w:rsidRPr="000F31C4" w:rsidRDefault="00B919B2" w:rsidP="00BD344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B919B2" w:rsidRPr="000F31C4" w:rsidRDefault="00B919B2" w:rsidP="00BD344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B919B2" w:rsidRPr="000F31C4" w:rsidRDefault="00B919B2" w:rsidP="00BD3443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31C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919B2" w:rsidRPr="000F31C4" w:rsidRDefault="00B919B2" w:rsidP="00B919B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F31C4">
        <w:rPr>
          <w:rFonts w:ascii="Times New Roman" w:hAnsi="Times New Roman" w:cs="Times New Roman"/>
          <w:sz w:val="24"/>
          <w:szCs w:val="24"/>
        </w:rPr>
        <w:fldChar w:fldCharType="begin"/>
      </w:r>
      <w:r w:rsidRPr="000F31C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F31C4">
        <w:rPr>
          <w:rFonts w:ascii="Times New Roman" w:hAnsi="Times New Roman" w:cs="Times New Roman"/>
          <w:sz w:val="24"/>
          <w:szCs w:val="24"/>
        </w:rPr>
        <w:fldChar w:fldCharType="separate"/>
      </w:r>
      <w:r w:rsidRPr="000F31C4">
        <w:rPr>
          <w:rFonts w:ascii="Times New Roman" w:hAnsi="Times New Roman" w:cs="Times New Roman"/>
          <w:sz w:val="24"/>
          <w:szCs w:val="24"/>
        </w:rPr>
        <w:t>1.</w:t>
      </w:r>
      <w:r w:rsidRPr="000F31C4">
        <w:rPr>
          <w:rFonts w:ascii="Times New Roman" w:hAnsi="Times New Roman" w:cs="Times New Roman"/>
          <w:sz w:val="24"/>
          <w:szCs w:val="24"/>
        </w:rPr>
        <w:tab/>
        <w:t>Walsh PS, Metzger DA, Higuchi R. Chelex 100 as a medium for simple extraction of DNA for PCR-based typing from forensic material. Biotechniques. 1991;10:506-13.</w:t>
      </w:r>
    </w:p>
    <w:p w:rsidR="00B919B2" w:rsidRPr="000F31C4" w:rsidRDefault="00B919B2" w:rsidP="00BD344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0F31C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919B2" w:rsidRPr="000F31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ta5f9fp0zesed99rv0psrx0pxtps5zeax&quot;&gt;otto_seppala_endnote&lt;record-ids&gt;&lt;item&gt;3236&lt;/item&gt;&lt;/record-ids&gt;&lt;/item&gt;&lt;/Libraries&gt;"/>
  </w:docVars>
  <w:rsids>
    <w:rsidRoot w:val="00BD3443"/>
    <w:rsid w:val="000C5CD2"/>
    <w:rsid w:val="000F31C4"/>
    <w:rsid w:val="00597FCF"/>
    <w:rsid w:val="00725C14"/>
    <w:rsid w:val="007679CC"/>
    <w:rsid w:val="00785556"/>
    <w:rsid w:val="00A06EAB"/>
    <w:rsid w:val="00A936AA"/>
    <w:rsid w:val="00B57E57"/>
    <w:rsid w:val="00B919B2"/>
    <w:rsid w:val="00BA727E"/>
    <w:rsid w:val="00BD3443"/>
    <w:rsid w:val="00DD7263"/>
    <w:rsid w:val="00E3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34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4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919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919B2"/>
  </w:style>
  <w:style w:type="character" w:customStyle="1" w:styleId="EndNoteBibliographyTitleChar">
    <w:name w:val="EndNote Bibliography Title Char"/>
    <w:basedOn w:val="NoSpacingChar"/>
    <w:link w:val="EndNoteBibliographyTitle"/>
    <w:rsid w:val="00B919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19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919B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34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4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919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919B2"/>
  </w:style>
  <w:style w:type="character" w:customStyle="1" w:styleId="EndNoteBibliographyTitleChar">
    <w:name w:val="EndNote Bibliography Title Char"/>
    <w:basedOn w:val="NoSpacingChar"/>
    <w:link w:val="EndNoteBibliographyTitle"/>
    <w:rsid w:val="00B919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19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919B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6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9</Characters>
  <Application>Microsoft Office Word</Application>
  <DocSecurity>0</DocSecurity>
  <Lines>9</Lines>
  <Paragraphs>2</Paragraphs>
  <ScaleCrop>false</ScaleCrop>
  <Company>ETH Zuerich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pälä, Otto</dc:creator>
  <cp:lastModifiedBy>Seppälä, Otto</cp:lastModifiedBy>
  <cp:revision>13</cp:revision>
  <dcterms:created xsi:type="dcterms:W3CDTF">2016-06-27T14:26:00Z</dcterms:created>
  <dcterms:modified xsi:type="dcterms:W3CDTF">2016-08-12T05:29:00Z</dcterms:modified>
</cp:coreProperties>
</file>